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067CA" w14:textId="47651CC7" w:rsidR="00912BE1" w:rsidRDefault="00A65BD8">
      <w:pPr>
        <w:rPr>
          <w:rFonts w:ascii="Calibri" w:eastAsia="Calibri" w:hAnsi="Calibri" w:cs="Calibri"/>
          <w:sz w:val="24"/>
          <w:szCs w:val="24"/>
        </w:rPr>
      </w:pPr>
      <w:r>
        <w:t xml:space="preserve"> </w:t>
      </w:r>
      <w:r w:rsidR="00861D27">
        <w:t xml:space="preserve"> </w:t>
      </w:r>
      <w:r w:rsidR="00957F1A">
        <w:t>Table S1.</w:t>
      </w:r>
      <w:r w:rsidR="00957F1A" w:rsidRPr="00957F1A">
        <w:rPr>
          <w:rFonts w:ascii="Calibri" w:eastAsia="Calibri" w:hAnsi="Calibri" w:cs="Calibri"/>
          <w:sz w:val="24"/>
          <w:szCs w:val="24"/>
        </w:rPr>
        <w:t xml:space="preserve"> </w:t>
      </w:r>
      <w:r w:rsidR="00957F1A" w:rsidRPr="00425862">
        <w:rPr>
          <w:rFonts w:ascii="Calibri" w:eastAsia="Calibri" w:hAnsi="Calibri" w:cs="Calibri"/>
          <w:sz w:val="24"/>
          <w:szCs w:val="24"/>
        </w:rPr>
        <w:t xml:space="preserve">The scheme for isolation of </w:t>
      </w:r>
      <w:r w:rsidR="00957F1A" w:rsidRPr="00AE6F94">
        <w:rPr>
          <w:rFonts w:ascii="Calibri" w:eastAsia="Calibri" w:hAnsi="Calibri" w:cs="Calibri"/>
          <w:i/>
          <w:iCs/>
          <w:sz w:val="24"/>
          <w:szCs w:val="24"/>
        </w:rPr>
        <w:t>A. </w:t>
      </w:r>
      <w:proofErr w:type="spellStart"/>
      <w:r w:rsidR="00957F1A" w:rsidRPr="00AE6F94">
        <w:rPr>
          <w:rFonts w:ascii="Calibri" w:eastAsia="Calibri" w:hAnsi="Calibri" w:cs="Calibri"/>
          <w:i/>
          <w:iCs/>
          <w:sz w:val="24"/>
          <w:szCs w:val="24"/>
        </w:rPr>
        <w:t>baumannii</w:t>
      </w:r>
      <w:proofErr w:type="spellEnd"/>
      <w:r w:rsidR="00957F1A" w:rsidRPr="00425862">
        <w:rPr>
          <w:rFonts w:ascii="Calibri" w:eastAsia="Calibri" w:hAnsi="Calibri" w:cs="Calibri"/>
          <w:i/>
          <w:iCs/>
          <w:sz w:val="24"/>
          <w:szCs w:val="24"/>
        </w:rPr>
        <w:t xml:space="preserve"> </w:t>
      </w:r>
      <w:r w:rsidR="00957F1A" w:rsidRPr="00425862">
        <w:rPr>
          <w:rFonts w:ascii="Calibri" w:eastAsia="Calibri" w:hAnsi="Calibri" w:cs="Calibri"/>
          <w:sz w:val="24"/>
          <w:szCs w:val="24"/>
        </w:rPr>
        <w:t>from 32 patients</w:t>
      </w:r>
      <w:r w:rsidR="00BC2671">
        <w:rPr>
          <w:rFonts w:ascii="Calibri" w:eastAsia="Calibri" w:hAnsi="Calibri" w:cs="Calibri"/>
          <w:sz w:val="24"/>
          <w:szCs w:val="24"/>
        </w:rPr>
        <w:t>*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72"/>
        <w:gridCol w:w="868"/>
        <w:gridCol w:w="1522"/>
        <w:gridCol w:w="1161"/>
        <w:gridCol w:w="1161"/>
        <w:gridCol w:w="1522"/>
        <w:gridCol w:w="1046"/>
        <w:gridCol w:w="1161"/>
        <w:gridCol w:w="868"/>
        <w:gridCol w:w="1161"/>
        <w:gridCol w:w="1161"/>
        <w:gridCol w:w="1161"/>
      </w:tblGrid>
      <w:tr w:rsidR="00957F1A" w:rsidRPr="00425862" w14:paraId="6C5DD08E" w14:textId="77777777" w:rsidTr="0017639B">
        <w:trPr>
          <w:trHeight w:val="411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3C58FC1" w14:textId="77777777" w:rsidR="00957F1A" w:rsidRPr="00425862" w:rsidRDefault="00957F1A" w:rsidP="0017639B">
            <w:pPr>
              <w:spacing w:after="0" w:line="240" w:lineRule="auto"/>
              <w:ind w:left="-114" w:right="-125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14:paraId="0D28AC11" w14:textId="3809D04E" w:rsidR="00957F1A" w:rsidRPr="00425862" w:rsidRDefault="00BC2671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†</w:t>
            </w:r>
            <w:r w:rsidR="00957F1A"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Consecutive isolations (with different colony morphology</w:t>
            </w:r>
            <w:r w:rsidR="009B5A1B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§</w:t>
            </w:r>
            <w:r w:rsidR="00957F1A"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) </w:t>
            </w:r>
            <w:r w:rsidR="00D03610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and </w:t>
            </w:r>
            <w:proofErr w:type="spellStart"/>
            <w:r w:rsidR="00D03610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STs</w:t>
            </w:r>
            <w:r w:rsidRPr="00BC2671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US"/>
              </w:rPr>
              <w:t>¥</w:t>
            </w:r>
            <w:r w:rsidR="00125CC9" w:rsidRPr="00125CC9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of</w:t>
            </w:r>
            <w:proofErr w:type="spellEnd"/>
            <w:r w:rsidR="00125CC9" w:rsidRPr="00125CC9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colonies</w:t>
            </w:r>
            <w:r w:rsidR="00125CC9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125CC9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on indicated </w:t>
            </w:r>
            <w:r w:rsidR="00810186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sampling </w:t>
            </w:r>
            <w:r w:rsidR="00125CC9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days against each patient</w:t>
            </w:r>
          </w:p>
        </w:tc>
      </w:tr>
      <w:tr w:rsidR="0018468C" w:rsidRPr="00425862" w14:paraId="6D6975BA" w14:textId="77777777" w:rsidTr="0017639B">
        <w:trPr>
          <w:trHeight w:val="298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C342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24D9591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1</w:t>
            </w: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FA64E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2</w:t>
            </w: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US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BD4E0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3</w:t>
            </w: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US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28DB5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4</w:t>
            </w: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34E05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5</w:t>
            </w: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4D38E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6</w:t>
            </w: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4E234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7</w:t>
            </w: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6A2C9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8</w:t>
            </w: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FADD8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9</w:t>
            </w: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D137C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10</w:t>
            </w: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1319F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11</w:t>
            </w: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</w:p>
        </w:tc>
      </w:tr>
      <w:tr w:rsidR="0018468C" w:rsidRPr="00425862" w14:paraId="0070897E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1D66007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</w:tcPr>
          <w:p w14:paraId="262FD079" w14:textId="2090731B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044FE6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182E9EF9" w14:textId="17502E02" w:rsidR="00AA2C6F" w:rsidRPr="00945CBD" w:rsidRDefault="00AA2C6F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1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2CE0B7D" w14:textId="5D37184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</w:t>
            </w:r>
            <w:r w:rsidR="00044FE6">
              <w:rPr>
                <w:rFonts w:ascii="Calibri" w:hAnsi="Calibri" w:cs="Calibri"/>
                <w:lang w:val="en-US"/>
              </w:rPr>
              <w:t xml:space="preserve"> day</w:t>
            </w:r>
            <w:r w:rsidR="00B1448B">
              <w:rPr>
                <w:rFonts w:ascii="Calibri" w:hAnsi="Calibri" w:cs="Calibri"/>
                <w:lang w:val="en-US"/>
              </w:rPr>
              <w:t>s</w:t>
            </w:r>
          </w:p>
          <w:p w14:paraId="4F95734D" w14:textId="21CEFA49" w:rsidR="00AA2C6F" w:rsidRPr="00945CBD" w:rsidRDefault="00AA2C6F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1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90D9AC9" w14:textId="25AB43A5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8</w:t>
            </w:r>
            <w:r w:rsidR="00044FE6">
              <w:rPr>
                <w:rFonts w:ascii="Calibri" w:hAnsi="Calibri" w:cs="Calibri"/>
                <w:lang w:val="en-US"/>
              </w:rPr>
              <w:t xml:space="preserve"> day</w:t>
            </w:r>
            <w:r w:rsidR="00B1448B">
              <w:rPr>
                <w:rFonts w:ascii="Calibri" w:hAnsi="Calibri" w:cs="Calibri"/>
                <w:lang w:val="en-US"/>
              </w:rPr>
              <w:t>s</w:t>
            </w:r>
          </w:p>
          <w:p w14:paraId="33752E56" w14:textId="01EFA0D7" w:rsidR="00044FE6" w:rsidRPr="00945CBD" w:rsidRDefault="00044FE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0F1E373" w14:textId="364EE15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2</w:t>
            </w:r>
            <w:r w:rsidR="00044FE6">
              <w:rPr>
                <w:rFonts w:ascii="Calibri" w:hAnsi="Calibri" w:cs="Calibri"/>
                <w:lang w:val="en-US"/>
              </w:rPr>
              <w:t xml:space="preserve"> day</w:t>
            </w:r>
            <w:r w:rsidR="00B1448B">
              <w:rPr>
                <w:rFonts w:ascii="Calibri" w:hAnsi="Calibri" w:cs="Calibri"/>
                <w:lang w:val="en-US"/>
              </w:rPr>
              <w:t>s</w:t>
            </w:r>
          </w:p>
          <w:p w14:paraId="317F5928" w14:textId="37CD3032" w:rsidR="00044FE6" w:rsidRPr="00945CBD" w:rsidRDefault="00044FE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208EBAD" w14:textId="5C36A94D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37 </w:t>
            </w:r>
            <w:r w:rsidR="00B1448B">
              <w:rPr>
                <w:rFonts w:ascii="Calibri" w:hAnsi="Calibri" w:cs="Calibri"/>
                <w:lang w:val="en-US"/>
              </w:rPr>
              <w:t>days</w:t>
            </w:r>
            <w:r w:rsidR="00810186">
              <w:rPr>
                <w:rFonts w:ascii="Calibri" w:hAnsi="Calibri" w:cs="Calibri"/>
                <w:lang w:val="en-US"/>
              </w:rPr>
              <w:t xml:space="preserve"> </w:t>
            </w:r>
            <w:r w:rsidR="00810186" w:rsidRPr="00945CBD">
              <w:rPr>
                <w:rFonts w:ascii="Calibri" w:hAnsi="Calibri" w:cs="Calibri"/>
                <w:lang w:val="en-US"/>
              </w:rPr>
              <w:t>(2</w:t>
            </w:r>
            <w:r w:rsidR="00BC2671">
              <w:rPr>
                <w:rFonts w:ascii="Calibri" w:hAnsi="Calibri" w:cs="Calibri"/>
                <w:lang w:val="en-US"/>
              </w:rPr>
              <w:t>)</w:t>
            </w:r>
          </w:p>
          <w:p w14:paraId="7D8C2B0B" w14:textId="45707C27" w:rsidR="00044FE6" w:rsidRPr="00945CBD" w:rsidRDefault="00044FE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&amp;ST11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55C4B32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0BD7CEE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06E800A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A32E7B5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DEFF00F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8D9391B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232AE906" w14:textId="77777777" w:rsidTr="00B1448B">
        <w:trPr>
          <w:trHeight w:val="7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8576197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1F9A26DE" w14:textId="77777777" w:rsidR="00B1448B" w:rsidRDefault="00B1448B" w:rsidP="00B1448B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  <w:p w14:paraId="2988289A" w14:textId="2A732D35" w:rsidR="00957F1A" w:rsidRDefault="00957F1A" w:rsidP="00B1448B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B1448B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4B47CE40" w14:textId="211A16A7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8CFF6" w14:textId="3CF9FBA1" w:rsidR="00957F1A" w:rsidRDefault="00957F1A" w:rsidP="00B1448B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4</w:t>
            </w:r>
            <w:r w:rsidR="00B1448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1CC03DF3" w14:textId="6A3B56EB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7146F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1</w:t>
            </w:r>
            <w:r w:rsidR="00B1448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16155ECF" w14:textId="0E3666A6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BB7F5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1</w:t>
            </w:r>
            <w:r w:rsidR="00B1448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CE2E245" w14:textId="03CD8CEE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C9E1D9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4</w:t>
            </w:r>
            <w:r w:rsidR="00B1448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370F5E50" w14:textId="14772F2F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FDF25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8</w:t>
            </w:r>
            <w:r w:rsidR="00B1448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63A1F675" w14:textId="0BF36EFC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5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F5740" w14:textId="77777777" w:rsidR="00B1448B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  <w:p w14:paraId="61126CE7" w14:textId="61143CDA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9</w:t>
            </w:r>
            <w:r w:rsidR="00B1448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713A8F7" w14:textId="239CC5CD" w:rsidR="00B1448B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</w:t>
            </w:r>
            <w:r w:rsidR="001F4F86">
              <w:rPr>
                <w:rFonts w:ascii="Calibri" w:hAnsi="Calibri" w:cs="Calibri"/>
                <w:lang w:val="en-US"/>
              </w:rPr>
              <w:t>T</w:t>
            </w:r>
            <w:r w:rsidR="00CC11C3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2</w:t>
            </w:r>
          </w:p>
          <w:p w14:paraId="5778C6B6" w14:textId="11797848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C16A6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DB2AE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AC5E8E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B440E8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63077D17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03A5A28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5BD5E12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B1448B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19A1753E" w14:textId="44557186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342BBC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2</w:t>
            </w:r>
            <w:r w:rsidR="00B1448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621B94A7" w14:textId="42851B25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DF5363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50</w:t>
            </w:r>
            <w:r w:rsidR="00B1448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5722AF4C" w14:textId="0BAE4871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E2B110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4</w:t>
            </w:r>
            <w:r w:rsidR="00B1448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68ABCE46" w14:textId="6620F840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D5338F" w14:textId="3EFE4E3B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88 </w:t>
            </w:r>
            <w:r w:rsidR="00B1448B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3)</w:t>
            </w:r>
          </w:p>
          <w:p w14:paraId="22154134" w14:textId="1178F004" w:rsidR="00B1448B" w:rsidRPr="00945CBD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ll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03123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09</w:t>
            </w:r>
            <w:r w:rsidR="00B1448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4731F57" w14:textId="38F80383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860FF7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1F5BE3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14CF56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2CEBC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A200D9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33979861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156C9BA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D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1DF20A2B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B1448B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6985AD66" w14:textId="1C70C79A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976C03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</w:t>
            </w:r>
            <w:r w:rsidR="00B1448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85A112C" w14:textId="69559027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1286F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0</w:t>
            </w:r>
            <w:r w:rsidR="00B1448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251AD23" w14:textId="24A76F7C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8323A8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5</w:t>
            </w:r>
            <w:r w:rsidR="00B1448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526BDD9F" w14:textId="45694B5F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D45171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8</w:t>
            </w:r>
            <w:r w:rsidR="00B1448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F2208A9" w14:textId="318EBB4B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6DA66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2</w:t>
            </w:r>
            <w:r w:rsidR="00B1448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7B30474" w14:textId="4CDDE077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4FB9B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5</w:t>
            </w:r>
            <w:r w:rsidR="00B1448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19BE8D71" w14:textId="79EF5111" w:rsidR="00B1448B" w:rsidRPr="00945CBD" w:rsidRDefault="00B1448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4DD7A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15859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75607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C2295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2E4EEF31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9BD8A98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EC0C003" w14:textId="77777777" w:rsidR="0027697B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27697B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577ABC63" w14:textId="439C5BBF" w:rsidR="00957F1A" w:rsidRPr="00945CBD" w:rsidRDefault="0027697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  <w:r w:rsidR="00957F1A" w:rsidRPr="00945CBD">
              <w:rPr>
                <w:rFonts w:ascii="Calibri" w:hAnsi="Calibri" w:cs="Calibr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AAB82A" w14:textId="7006898E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7 </w:t>
            </w:r>
            <w:r w:rsidR="00397235">
              <w:rPr>
                <w:rFonts w:ascii="Calibri" w:hAnsi="Calibri" w:cs="Calibri"/>
                <w:lang w:val="en-US"/>
              </w:rPr>
              <w:t>days</w:t>
            </w:r>
            <w:r w:rsidR="00397235" w:rsidRPr="00945CBD">
              <w:rPr>
                <w:rFonts w:ascii="Calibri" w:hAnsi="Calibri" w:cs="Calibri"/>
                <w:lang w:val="en-US"/>
              </w:rPr>
              <w:t xml:space="preserve"> (</w:t>
            </w:r>
            <w:r w:rsidRPr="00945CBD">
              <w:rPr>
                <w:rFonts w:ascii="Calibri" w:hAnsi="Calibri" w:cs="Calibri"/>
                <w:lang w:val="en-US"/>
              </w:rPr>
              <w:t>2)</w:t>
            </w:r>
          </w:p>
          <w:p w14:paraId="1A9A13A2" w14:textId="0E83BA47" w:rsidR="00397235" w:rsidRPr="00945CBD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&amp;ST5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7F6A8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4</w:t>
            </w:r>
            <w:r w:rsidR="00397235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3EFF662" w14:textId="00EE78A0" w:rsidR="00397235" w:rsidRPr="00945CBD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4931C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5</w:t>
            </w:r>
            <w:r w:rsidR="00397235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3B82F069" w14:textId="2E81C269" w:rsidR="00397235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  <w:p w14:paraId="47CBE0D9" w14:textId="167EB14E" w:rsidR="00397235" w:rsidRPr="00945CBD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02494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49</w:t>
            </w:r>
            <w:r w:rsidR="00397235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737DB71A" w14:textId="5C4694E3" w:rsidR="00397235" w:rsidRPr="00945CBD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F98890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3</w:t>
            </w:r>
            <w:r w:rsidR="0027697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38E64B38" w14:textId="10272BC7" w:rsidR="0027697B" w:rsidRPr="00945CBD" w:rsidRDefault="0027697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5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E07709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3905A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59EBF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7B4E4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36ED0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3DCFF24F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53AE52C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86844E3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397235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5F768F91" w14:textId="2D8EA2B6" w:rsidR="00397235" w:rsidRPr="00945CBD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2E491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</w:t>
            </w:r>
            <w:r w:rsidR="00397235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626E8B8F" w14:textId="63953D8D" w:rsidR="00397235" w:rsidRPr="00945CBD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FF874F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</w:t>
            </w:r>
            <w:r w:rsidR="00397235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5ECDDA4" w14:textId="19B35CDF" w:rsidR="00397235" w:rsidRPr="00945CBD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655A6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0</w:t>
            </w:r>
            <w:r w:rsidR="00397235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AFFBD9D" w14:textId="46D0A49D" w:rsidR="00397235" w:rsidRPr="00945CBD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7CA373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4</w:t>
            </w:r>
            <w:r w:rsidR="00397235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3019EC21" w14:textId="62B504E3" w:rsidR="00397235" w:rsidRPr="00945CBD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847B63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7E7729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E0C7B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18115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1D786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601CD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1795BB96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D8F9C8F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G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1D241D6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0 </w:t>
            </w:r>
            <w:r w:rsidR="00397235">
              <w:rPr>
                <w:rFonts w:ascii="Calibri" w:hAnsi="Calibri" w:cs="Calibri"/>
                <w:lang w:val="en-US"/>
              </w:rPr>
              <w:t xml:space="preserve">day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39760E50" w14:textId="3F271FC2" w:rsidR="00397235" w:rsidRPr="00945CBD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Both </w:t>
            </w:r>
            <w:r w:rsidR="00397235"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1BB6E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</w:t>
            </w:r>
            <w:r w:rsidR="00397235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10FF05A" w14:textId="0BD0AE91" w:rsidR="00397235" w:rsidRPr="00945CBD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7F995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35 </w:t>
            </w:r>
            <w:r w:rsidR="00397235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5B8465A4" w14:textId="6FB4BB0F" w:rsidR="00397235" w:rsidRPr="00945CBD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Both </w:t>
            </w:r>
            <w:r w:rsidR="00397235"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0E4012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41</w:t>
            </w:r>
            <w:r w:rsidR="00397235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13C2039" w14:textId="5A7A61E9" w:rsidR="00397235" w:rsidRPr="00945CBD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93175D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49 </w:t>
            </w:r>
            <w:r w:rsidR="00397235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3)</w:t>
            </w:r>
          </w:p>
          <w:p w14:paraId="7AACC8E6" w14:textId="16697034" w:rsidR="00397235" w:rsidRPr="00945CBD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All </w:t>
            </w:r>
            <w:r w:rsidR="00397235"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A4277A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8B455E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F0FD03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76270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83062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652DAA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583893B2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64A2176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H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F70EE29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397235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44F2A002" w14:textId="33B0A23F" w:rsidR="00397235" w:rsidRPr="00945CBD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FE3EB8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</w:t>
            </w:r>
            <w:r w:rsidR="00397235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AF13509" w14:textId="24CD4C73" w:rsidR="00397235" w:rsidRPr="00945CBD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A54114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6</w:t>
            </w:r>
            <w:r w:rsidR="00397235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28C589D" w14:textId="311903F0" w:rsidR="00397235" w:rsidRPr="00945CBD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9A8A7F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7</w:t>
            </w:r>
            <w:r w:rsidR="00397235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5D30374E" w14:textId="7883B023" w:rsidR="00397235" w:rsidRPr="00945CBD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95DC5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61</w:t>
            </w:r>
          </w:p>
          <w:p w14:paraId="1DC694FD" w14:textId="115C74E9" w:rsidR="00397235" w:rsidRPr="00945CBD" w:rsidRDefault="0039723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9A99E" w14:textId="77777777" w:rsidR="00957F1A" w:rsidRDefault="00957F1A" w:rsidP="0017639B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82</w:t>
            </w:r>
          </w:p>
          <w:p w14:paraId="664E7CBC" w14:textId="6156CF0C" w:rsidR="00E7644B" w:rsidRPr="00945CBD" w:rsidRDefault="00E7644B" w:rsidP="0017639B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3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4156E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8714B2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31D4B2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B976F2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50A4B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41E550F0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D86F333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I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53FD74C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E7644B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0D2CB5B6" w14:textId="11E5EE7F" w:rsidR="00E7644B" w:rsidRPr="00945CBD" w:rsidRDefault="00E7644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385665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10 </w:t>
            </w:r>
            <w:r w:rsidR="00E7644B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0743B3DA" w14:textId="3F632500" w:rsidR="00E7644B" w:rsidRPr="00945CBD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Both </w:t>
            </w:r>
            <w:r w:rsidR="00E7644B">
              <w:rPr>
                <w:rFonts w:ascii="Calibri" w:hAnsi="Calibri" w:cs="Calibri"/>
                <w:lang w:val="en-US"/>
              </w:rPr>
              <w:t>ST</w:t>
            </w:r>
            <w:r>
              <w:rPr>
                <w:rFonts w:ascii="Calibri" w:hAnsi="Calibri" w:cs="Calibri"/>
                <w:lang w:val="en-US"/>
              </w:rPr>
              <w:t>2</w:t>
            </w:r>
            <w:r w:rsidR="00E7644B">
              <w:rPr>
                <w:rFonts w:ascii="Calibri" w:hAnsi="Calibri" w:cs="Calibr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0912E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24 </w:t>
            </w:r>
            <w:r w:rsidR="00E7644B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4B577688" w14:textId="0C4541A0" w:rsidR="00E7644B" w:rsidRPr="00945CBD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Both </w:t>
            </w:r>
            <w:r w:rsidR="00E7644B"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0BB78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15</w:t>
            </w:r>
            <w:r w:rsidR="00E7644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756B0C0E" w14:textId="7C3878C7" w:rsidR="00E7644B" w:rsidRPr="00945CBD" w:rsidRDefault="00E7644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EE3CBC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54</w:t>
            </w:r>
            <w:r w:rsidR="00E7644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6BA6E52" w14:textId="7878F9DB" w:rsidR="00E7644B" w:rsidRPr="00945CBD" w:rsidRDefault="00E7644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7D3A65" w14:textId="77777777" w:rsidR="00E7644B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89</w:t>
            </w:r>
            <w:r w:rsidR="00E7644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592715BB" w14:textId="30112209" w:rsidR="00957F1A" w:rsidRPr="00945CBD" w:rsidRDefault="00E7644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ST1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7E8D0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83</w:t>
            </w:r>
            <w:r w:rsidR="00E7644B">
              <w:rPr>
                <w:rFonts w:ascii="Calibri" w:hAnsi="Calibri" w:cs="Calibri"/>
                <w:lang w:val="en-US"/>
              </w:rPr>
              <w:t xml:space="preserve"> days</w:t>
            </w:r>
            <w:r w:rsidRPr="00945CBD">
              <w:rPr>
                <w:rFonts w:ascii="Calibri" w:hAnsi="Calibri" w:cs="Calibri"/>
                <w:lang w:val="en-US"/>
              </w:rPr>
              <w:t xml:space="preserve"> (2)</w:t>
            </w:r>
          </w:p>
          <w:p w14:paraId="4B798DE2" w14:textId="3CA0847B" w:rsidR="00E7644B" w:rsidRPr="00945CBD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Both </w:t>
            </w:r>
            <w:r w:rsidR="00E7644B">
              <w:rPr>
                <w:rFonts w:ascii="Calibri" w:hAnsi="Calibri" w:cs="Calibri"/>
                <w:lang w:val="en-US"/>
              </w:rPr>
              <w:t>ST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952B2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01</w:t>
            </w:r>
            <w:r w:rsidR="00E7644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114506F9" w14:textId="6ED27A31" w:rsidR="00E7644B" w:rsidRPr="00945CBD" w:rsidRDefault="00E7644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F8D87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43</w:t>
            </w:r>
            <w:r w:rsidR="00E7644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0293934" w14:textId="07A7449A" w:rsidR="00E7644B" w:rsidRPr="00945CBD" w:rsidRDefault="00E7644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442F3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953EC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79752BD3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55ED69D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J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1C344574" w14:textId="77777777" w:rsidR="00BB6BB5" w:rsidRDefault="00BB6BB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  <w:p w14:paraId="4A58678E" w14:textId="5CCF6A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CC11C3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725C0D30" w14:textId="379D3E33" w:rsidR="00BB6BB5" w:rsidRPr="00945CBD" w:rsidRDefault="00BB6BB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90DD65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1</w:t>
            </w:r>
            <w:r w:rsidR="00CC11C3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5072E791" w14:textId="6AF0A43C" w:rsidR="00BB6BB5" w:rsidRPr="00945CBD" w:rsidRDefault="00BB6BB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BC7F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35 </w:t>
            </w:r>
            <w:r w:rsidR="00CC11C3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632A8CB3" w14:textId="61F90FD3" w:rsidR="00BB6BB5" w:rsidRPr="00945CBD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Both </w:t>
            </w:r>
            <w:r w:rsidR="00BB6BB5"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1A1CCB" w14:textId="77777777" w:rsidR="00BB6BB5" w:rsidRDefault="00BB6BB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  <w:p w14:paraId="3CB91136" w14:textId="213CE496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42</w:t>
            </w:r>
            <w:r w:rsidR="00CC11C3">
              <w:rPr>
                <w:rFonts w:ascii="Calibri" w:hAnsi="Calibri" w:cs="Calibri"/>
                <w:lang w:val="en-US"/>
              </w:rPr>
              <w:t xml:space="preserve"> days</w:t>
            </w:r>
            <w:r w:rsidRPr="00945CBD">
              <w:rPr>
                <w:rFonts w:ascii="Calibri" w:hAnsi="Calibri" w:cs="Calibri"/>
                <w:lang w:val="en-US"/>
              </w:rPr>
              <w:t xml:space="preserve"> (2)</w:t>
            </w:r>
          </w:p>
          <w:p w14:paraId="0C2A36DE" w14:textId="15C0D1CA" w:rsidR="00BB6BB5" w:rsidRDefault="00BB6BB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  <w:p w14:paraId="7264A5DC" w14:textId="289087CF" w:rsidR="00BB6BB5" w:rsidRPr="00945CBD" w:rsidRDefault="00BB6BB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81E8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19</w:t>
            </w:r>
            <w:r w:rsidR="00CC11C3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1A3BEC46" w14:textId="6DFAC1BE" w:rsidR="00BB6BB5" w:rsidRPr="00945CBD" w:rsidRDefault="00BB6BB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3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18368" w14:textId="0507BC2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61</w:t>
            </w:r>
            <w:r w:rsidR="00CC11C3">
              <w:rPr>
                <w:rFonts w:ascii="Calibri" w:hAnsi="Calibri" w:cs="Calibri"/>
                <w:lang w:val="en-US"/>
              </w:rPr>
              <w:t xml:space="preserve"> days</w:t>
            </w:r>
            <w:r w:rsidRPr="00945CBD">
              <w:rPr>
                <w:rFonts w:ascii="Calibri" w:hAnsi="Calibri" w:cs="Calibri"/>
                <w:lang w:val="en-US"/>
              </w:rPr>
              <w:t xml:space="preserve"> </w:t>
            </w:r>
          </w:p>
          <w:p w14:paraId="07E3FCF2" w14:textId="0FC3ED04" w:rsidR="00BB6BB5" w:rsidRPr="00945CBD" w:rsidRDefault="00BB6BB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ABDD1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75</w:t>
            </w:r>
            <w:r w:rsidR="00CC11C3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506B7647" w14:textId="537F9AED" w:rsidR="00BB6BB5" w:rsidRPr="00945CBD" w:rsidRDefault="00BB6BB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DDA3C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10</w:t>
            </w:r>
            <w:r w:rsidR="00CC11C3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5A55BA2" w14:textId="5A335FD6" w:rsidR="00BB6BB5" w:rsidRPr="00945CBD" w:rsidRDefault="00BB6BB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212AC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269 </w:t>
            </w:r>
            <w:r w:rsidR="00CC11C3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73B92785" w14:textId="1039D57B" w:rsidR="00BB6BB5" w:rsidRPr="00945CBD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Both </w:t>
            </w:r>
            <w:r w:rsidR="00BB6BB5">
              <w:rPr>
                <w:rFonts w:ascii="Calibri" w:hAnsi="Calibri" w:cs="Calibri"/>
                <w:lang w:val="en-US"/>
              </w:rPr>
              <w:t>ST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01A10" w14:textId="4FC1546A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11</w:t>
            </w:r>
            <w:r w:rsidR="00CC11C3">
              <w:rPr>
                <w:rFonts w:ascii="Calibri" w:hAnsi="Calibri" w:cs="Calibri"/>
                <w:lang w:val="en-US"/>
              </w:rPr>
              <w:t xml:space="preserve"> </w:t>
            </w:r>
            <w:r w:rsidR="008F7BE1">
              <w:rPr>
                <w:rFonts w:ascii="Calibri" w:hAnsi="Calibri" w:cs="Calibri"/>
                <w:lang w:val="en-US"/>
              </w:rPr>
              <w:t>days</w:t>
            </w:r>
            <w:r w:rsidR="00E57A8D">
              <w:rPr>
                <w:rFonts w:ascii="Calibri" w:hAnsi="Calibri" w:cs="Calibri"/>
                <w:lang w:val="en-US"/>
              </w:rPr>
              <w:t xml:space="preserve"> </w:t>
            </w:r>
            <w:r w:rsidR="00E57A8D" w:rsidRPr="00974C1D">
              <w:rPr>
                <w:rFonts w:ascii="Calibri" w:hAnsi="Calibri" w:cs="Calibri"/>
                <w:lang w:val="en-US"/>
              </w:rPr>
              <w:t>(2)</w:t>
            </w:r>
            <w:r w:rsidR="008F7BE1" w:rsidRPr="00E57A8D">
              <w:rPr>
                <w:rFonts w:ascii="Calibri" w:hAnsi="Calibri" w:cs="Calibri"/>
                <w:color w:val="FF0000"/>
                <w:lang w:val="en-US"/>
              </w:rPr>
              <w:t xml:space="preserve"> </w:t>
            </w:r>
          </w:p>
          <w:p w14:paraId="212E1912" w14:textId="4A90BB71" w:rsidR="00BB6BB5" w:rsidRPr="00945CBD" w:rsidRDefault="00BB6BB5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172DF" w14:textId="2D73CCF2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14</w:t>
            </w:r>
            <w:r w:rsidR="00CC11C3">
              <w:rPr>
                <w:rFonts w:ascii="Calibri" w:hAnsi="Calibri" w:cs="Calibri"/>
                <w:lang w:val="en-US"/>
              </w:rPr>
              <w:t xml:space="preserve"> days</w:t>
            </w:r>
            <w:r w:rsidR="0034330B">
              <w:rPr>
                <w:rFonts w:ascii="Calibri" w:hAnsi="Calibri" w:cs="Calibri"/>
                <w:lang w:val="en-US"/>
              </w:rPr>
              <w:t xml:space="preserve"> </w:t>
            </w:r>
            <w:r w:rsidR="0034330B" w:rsidRPr="00974C1D">
              <w:rPr>
                <w:rFonts w:ascii="Calibri" w:hAnsi="Calibri" w:cs="Calibri"/>
                <w:lang w:val="en-US"/>
              </w:rPr>
              <w:t>(2)</w:t>
            </w:r>
            <w:r w:rsidRPr="00974C1D">
              <w:rPr>
                <w:rFonts w:ascii="Calibri" w:hAnsi="Calibri" w:cs="Calibri"/>
                <w:lang w:val="en-US"/>
              </w:rPr>
              <w:t xml:space="preserve"> </w:t>
            </w:r>
          </w:p>
          <w:p w14:paraId="008495D8" w14:textId="0F8B7318" w:rsidR="00BB6BB5" w:rsidRPr="00945CBD" w:rsidRDefault="0034330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Both </w:t>
            </w:r>
            <w:r w:rsidR="00BB6BB5">
              <w:rPr>
                <w:rFonts w:ascii="Calibri" w:hAnsi="Calibri" w:cs="Calibri"/>
                <w:lang w:val="en-US"/>
              </w:rPr>
              <w:t>ST647</w:t>
            </w:r>
          </w:p>
        </w:tc>
      </w:tr>
      <w:tr w:rsidR="0018468C" w:rsidRPr="00425862" w14:paraId="71A1E855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F1F2BE0" w14:textId="52FDA1F3" w:rsidR="00957F1A" w:rsidRPr="00425862" w:rsidRDefault="00BA3A4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957F1A"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F3BBF9C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</w:p>
          <w:p w14:paraId="09E2F6E3" w14:textId="70974CD9" w:rsidR="00720CD3" w:rsidRPr="00945CBD" w:rsidRDefault="00720CD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399465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0</w:t>
            </w:r>
          </w:p>
          <w:p w14:paraId="63261304" w14:textId="0540A207" w:rsidR="00720CD3" w:rsidRPr="00945CBD" w:rsidRDefault="00720CD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F77AC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42</w:t>
            </w:r>
          </w:p>
          <w:p w14:paraId="46B47544" w14:textId="6C6B8B87" w:rsidR="00720CD3" w:rsidRPr="00945CBD" w:rsidRDefault="00720CD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897AF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66</w:t>
            </w:r>
          </w:p>
          <w:p w14:paraId="1403925D" w14:textId="6FF375B2" w:rsidR="00720CD3" w:rsidRPr="00945CBD" w:rsidRDefault="00720CD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11F446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22</w:t>
            </w:r>
          </w:p>
          <w:p w14:paraId="6812B966" w14:textId="15BE0955" w:rsidR="00FE2A16" w:rsidRPr="00945CBD" w:rsidRDefault="00FE2A1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37CE2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90</w:t>
            </w:r>
          </w:p>
          <w:p w14:paraId="315F6010" w14:textId="7C2FF303" w:rsidR="00720CD3" w:rsidRPr="00945CBD" w:rsidRDefault="00720CD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50FC5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AB6C1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2012C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3E6F4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FDCAE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62273851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5AFF02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7DD0659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F5153F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1CF5F2EE" w14:textId="689F29B6" w:rsidR="00F5153F" w:rsidRPr="00945CBD" w:rsidRDefault="00F5153F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CB283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lastRenderedPageBreak/>
              <w:t>19</w:t>
            </w:r>
            <w:r w:rsidR="00F5153F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2754A09" w14:textId="230018DC" w:rsidR="00F5153F" w:rsidRPr="00945CBD" w:rsidRDefault="00F5153F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ST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312B2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lastRenderedPageBreak/>
              <w:t>27</w:t>
            </w:r>
            <w:r w:rsidR="00F5153F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8A6103E" w14:textId="1AF6C504" w:rsidR="00F5153F" w:rsidRPr="00945CBD" w:rsidRDefault="00F5153F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772434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lastRenderedPageBreak/>
              <w:t xml:space="preserve">33 </w:t>
            </w:r>
            <w:r w:rsidR="00F5153F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65C9CD3F" w14:textId="2297D437" w:rsidR="00F5153F" w:rsidRPr="00945CBD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 xml:space="preserve">Both </w:t>
            </w:r>
            <w:r w:rsidR="00F5153F">
              <w:rPr>
                <w:rFonts w:ascii="Calibri" w:hAnsi="Calibri" w:cs="Calibri"/>
                <w:lang w:val="en-US"/>
              </w:rPr>
              <w:t>ST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ED778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lastRenderedPageBreak/>
              <w:t>37</w:t>
            </w:r>
            <w:r w:rsidR="00F5153F">
              <w:rPr>
                <w:rFonts w:ascii="Calibri" w:hAnsi="Calibri" w:cs="Calibri"/>
                <w:lang w:val="en-US"/>
              </w:rPr>
              <w:t xml:space="preserve"> days</w:t>
            </w:r>
            <w:r w:rsidRPr="00945CBD">
              <w:rPr>
                <w:rFonts w:ascii="Calibri" w:hAnsi="Calibri" w:cs="Calibri"/>
                <w:lang w:val="en-US"/>
              </w:rPr>
              <w:t xml:space="preserve"> (3)</w:t>
            </w:r>
          </w:p>
          <w:p w14:paraId="09D3E8F8" w14:textId="732A4449" w:rsidR="00F5153F" w:rsidRPr="00945CBD" w:rsidRDefault="00F5153F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ST</w:t>
            </w:r>
            <w:r w:rsidR="00E20B38">
              <w:rPr>
                <w:rFonts w:ascii="Calibri" w:hAnsi="Calibri" w:cs="Calibri"/>
                <w:lang w:val="en-US"/>
              </w:rPr>
              <w:t>25, ST</w:t>
            </w:r>
            <w:r>
              <w:rPr>
                <w:rFonts w:ascii="Calibri" w:hAnsi="Calibri" w:cs="Calibri"/>
                <w:lang w:val="en-US"/>
              </w:rPr>
              <w:t>2&amp;ST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304D45" w14:textId="1DBF7F1A" w:rsidR="00F5153F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lastRenderedPageBreak/>
              <w:t>41</w:t>
            </w:r>
            <w:r w:rsidR="00F5153F">
              <w:rPr>
                <w:rFonts w:ascii="Calibri" w:hAnsi="Calibri" w:cs="Calibri"/>
                <w:lang w:val="en-US"/>
              </w:rPr>
              <w:t xml:space="preserve"> days</w:t>
            </w:r>
            <w:r w:rsidR="0034330B">
              <w:rPr>
                <w:rFonts w:ascii="Calibri" w:hAnsi="Calibri" w:cs="Calibri"/>
                <w:lang w:val="en-US"/>
              </w:rPr>
              <w:t xml:space="preserve"> </w:t>
            </w:r>
          </w:p>
          <w:p w14:paraId="219D27F8" w14:textId="4AA88A1B" w:rsidR="00957F1A" w:rsidRPr="00945CBD" w:rsidRDefault="00F5153F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ST25</w:t>
            </w:r>
            <w:r w:rsidR="00957F1A" w:rsidRPr="00945CBD">
              <w:rPr>
                <w:rFonts w:ascii="Calibri" w:hAnsi="Calibri" w:cs="Calibri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8308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lastRenderedPageBreak/>
              <w:t>47</w:t>
            </w:r>
            <w:r w:rsidR="00F5153F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5131F93" w14:textId="445C10D0" w:rsidR="00F5153F" w:rsidRPr="00945CBD" w:rsidRDefault="00F5153F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7FB86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lastRenderedPageBreak/>
              <w:t>54</w:t>
            </w:r>
            <w:r w:rsidR="00F5153F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69AF1301" w14:textId="70BC6DCB" w:rsidR="00F5153F" w:rsidRPr="00945CBD" w:rsidRDefault="00F5153F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ST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3D8B4" w14:textId="77777777" w:rsidR="00957F1A" w:rsidRPr="00974C1D" w:rsidRDefault="000815AF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74C1D">
              <w:rPr>
                <w:rFonts w:ascii="Calibri" w:hAnsi="Calibri" w:cs="Calibri"/>
                <w:lang w:val="en-US"/>
              </w:rPr>
              <w:lastRenderedPageBreak/>
              <w:t>61</w:t>
            </w:r>
            <w:r w:rsidR="00F5153F" w:rsidRPr="00974C1D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7C790DF0" w14:textId="44ED97AD" w:rsidR="00F5153F" w:rsidRPr="00945CBD" w:rsidRDefault="00F5153F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ST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8A4B3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35241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0E92A494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5A857D1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F6B489E" w14:textId="3A174E35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124F38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4099384A" w14:textId="4DD48B7A" w:rsidR="00124F38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  <w:p w14:paraId="763D9EFA" w14:textId="77777777" w:rsidR="00124F38" w:rsidRPr="00945CBD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E85CCE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1</w:t>
            </w:r>
            <w:r w:rsidR="00124F38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3508C38C" w14:textId="061744E6" w:rsidR="00124F38" w:rsidRPr="00945CBD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C8BF0B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34 </w:t>
            </w:r>
            <w:r w:rsidR="00124F38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5)</w:t>
            </w:r>
          </w:p>
          <w:p w14:paraId="2C42ACE6" w14:textId="1B469FBA" w:rsidR="00124F38" w:rsidRPr="00945CBD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ll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36A533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8</w:t>
            </w:r>
            <w:r w:rsidR="00124F38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14EFC1A2" w14:textId="2D34EAE2" w:rsidR="00124F38" w:rsidRPr="00945CBD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87F36E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91</w:t>
            </w:r>
            <w:r w:rsidR="00124F38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CE421AB" w14:textId="45E913EF" w:rsidR="00124F38" w:rsidRPr="00945CBD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5B934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12</w:t>
            </w:r>
            <w:r w:rsidR="00124F38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66EC7157" w14:textId="26EF9446" w:rsidR="00124F38" w:rsidRPr="00945CBD" w:rsidRDefault="00124F38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4F6BE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A8C38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23F33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F4EEF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404A2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0FD9A029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AC0808F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8F33349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C605E4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3610A9AB" w14:textId="477A97BA" w:rsidR="00C605E4" w:rsidRPr="00945CBD" w:rsidRDefault="00C605E4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615A18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</w:t>
            </w:r>
            <w:r w:rsidR="00C605E4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3849D60B" w14:textId="15F8DFCF" w:rsidR="00C605E4" w:rsidRPr="00945CBD" w:rsidRDefault="00C605E4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76CC9D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5</w:t>
            </w:r>
            <w:r w:rsidR="00C605E4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3A5446F" w14:textId="66040584" w:rsidR="00C605E4" w:rsidRPr="00945CBD" w:rsidRDefault="00C605E4" w:rsidP="00C605E4">
            <w:pPr>
              <w:spacing w:after="0" w:line="240" w:lineRule="auto"/>
              <w:ind w:left="720" w:hanging="72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22D39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71 </w:t>
            </w:r>
            <w:r w:rsidR="00C605E4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763F0108" w14:textId="2D738B50" w:rsidR="00C605E4" w:rsidRPr="00945CBD" w:rsidRDefault="00C605E4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737D14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8</w:t>
            </w:r>
            <w:r w:rsidR="00C605E4">
              <w:rPr>
                <w:rFonts w:ascii="Calibri" w:hAnsi="Calibri" w:cs="Calibri"/>
                <w:lang w:val="en-US"/>
              </w:rPr>
              <w:t xml:space="preserve"> days</w:t>
            </w:r>
            <w:r w:rsidRPr="00945CBD">
              <w:rPr>
                <w:rFonts w:ascii="Calibri" w:hAnsi="Calibri" w:cs="Calibri"/>
                <w:lang w:val="en-US"/>
              </w:rPr>
              <w:t xml:space="preserve"> (2)</w:t>
            </w:r>
          </w:p>
          <w:p w14:paraId="6A177E46" w14:textId="2AFFAAEE" w:rsidR="00C605E4" w:rsidRPr="00945CBD" w:rsidRDefault="00C605E4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6FAD9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82</w:t>
            </w:r>
            <w:r w:rsidR="00C605E4">
              <w:rPr>
                <w:rFonts w:ascii="Calibri" w:hAnsi="Calibri" w:cs="Calibri"/>
                <w:lang w:val="en-US"/>
              </w:rPr>
              <w:t xml:space="preserve"> days</w:t>
            </w:r>
            <w:r w:rsidRPr="00945CBD">
              <w:rPr>
                <w:rFonts w:ascii="Calibri" w:hAnsi="Calibri" w:cs="Calibri"/>
                <w:lang w:val="en-US"/>
              </w:rPr>
              <w:t xml:space="preserve"> (2)</w:t>
            </w:r>
          </w:p>
          <w:p w14:paraId="225432B3" w14:textId="21F6541D" w:rsidR="00C605E4" w:rsidRPr="00945CBD" w:rsidRDefault="00C605E4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71548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89</w:t>
            </w:r>
            <w:r w:rsidR="00C605E4">
              <w:rPr>
                <w:rFonts w:ascii="Calibri" w:hAnsi="Calibri" w:cs="Calibri"/>
                <w:lang w:val="en-US"/>
              </w:rPr>
              <w:t xml:space="preserve"> days</w:t>
            </w:r>
            <w:r w:rsidRPr="00945CBD">
              <w:rPr>
                <w:rFonts w:ascii="Calibri" w:hAnsi="Calibri" w:cs="Calibri"/>
                <w:lang w:val="en-US"/>
              </w:rPr>
              <w:t xml:space="preserve"> (2)</w:t>
            </w:r>
          </w:p>
          <w:p w14:paraId="1329CCC1" w14:textId="3E74D835" w:rsidR="00C605E4" w:rsidRPr="00945CBD" w:rsidRDefault="00C605E4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AA97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20</w:t>
            </w:r>
            <w:r w:rsidR="00C605E4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5A0C5C7" w14:textId="4229BF27" w:rsidR="00C605E4" w:rsidRPr="00945CBD" w:rsidRDefault="00C605E4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8B1F2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38</w:t>
            </w:r>
            <w:r w:rsidR="00C605E4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3D04FF0" w14:textId="51529840" w:rsidR="00C605E4" w:rsidRPr="00945CBD" w:rsidRDefault="00C605E4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79290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E7920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67556B41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AE20F13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O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0047AE6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957921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3D691F00" w14:textId="008EFFC6" w:rsidR="00957921" w:rsidRPr="00945CBD" w:rsidRDefault="00957921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0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D99055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0</w:t>
            </w:r>
            <w:r w:rsidR="00957921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4D70757" w14:textId="2614B2FA" w:rsidR="00957921" w:rsidRPr="00945CBD" w:rsidRDefault="00957921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0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792ACB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59</w:t>
            </w:r>
            <w:r w:rsidR="00957921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8413AE5" w14:textId="6FCBC34A" w:rsidR="00957921" w:rsidRPr="00945CBD" w:rsidRDefault="00957921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B97BF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67</w:t>
            </w:r>
            <w:r w:rsidR="00957921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97D3611" w14:textId="1AA0ECFB" w:rsidR="00957921" w:rsidRPr="00945CBD" w:rsidRDefault="00957921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0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04FF84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0</w:t>
            </w:r>
            <w:r w:rsidR="00957921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38FD99C" w14:textId="6050BC19" w:rsidR="00957921" w:rsidRPr="00945CBD" w:rsidRDefault="00957921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13969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7</w:t>
            </w:r>
            <w:r w:rsidR="00957921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609BE852" w14:textId="66E970E6" w:rsidR="00957921" w:rsidRPr="00945CBD" w:rsidRDefault="00957921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C89E6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31CEA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69071C" w14:textId="77777777" w:rsidR="00957F1A" w:rsidRPr="00945CBD" w:rsidRDefault="00957F1A" w:rsidP="0017639B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42AFAA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59D537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6875762E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00995E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0565F56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F32986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5908958C" w14:textId="5D524BD5" w:rsidR="00F32986" w:rsidRPr="00945CBD" w:rsidRDefault="00F3298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F2CA9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4</w:t>
            </w:r>
            <w:r w:rsidR="00F3298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395DF300" w14:textId="051D412F" w:rsidR="00F32986" w:rsidRPr="00945CBD" w:rsidRDefault="00F3298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354C6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05</w:t>
            </w:r>
            <w:r w:rsidR="00F3298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64402A5A" w14:textId="1B56D3D0" w:rsidR="00F32986" w:rsidRPr="00945CBD" w:rsidRDefault="00F3298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C042A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15</w:t>
            </w:r>
            <w:r w:rsidR="00F3298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CA5B95B" w14:textId="1C24C324" w:rsidR="00F32986" w:rsidRPr="00945CBD" w:rsidRDefault="00F3298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F30B68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19</w:t>
            </w:r>
            <w:r w:rsidR="00F3298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CC498CC" w14:textId="558DB380" w:rsidR="00F32986" w:rsidRPr="00945CBD" w:rsidRDefault="00F3298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A54821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26</w:t>
            </w:r>
            <w:r w:rsidR="00F3298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D26A18D" w14:textId="18310395" w:rsidR="00F32986" w:rsidRPr="00945CBD" w:rsidRDefault="00F3298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E2D23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154 </w:t>
            </w:r>
            <w:r w:rsidR="00F32986">
              <w:rPr>
                <w:rFonts w:ascii="Calibri" w:hAnsi="Calibri" w:cs="Calibri"/>
                <w:lang w:val="en-US"/>
              </w:rPr>
              <w:t>days</w:t>
            </w:r>
          </w:p>
          <w:p w14:paraId="3E107717" w14:textId="11BFA222" w:rsidR="00F32986" w:rsidRPr="00945CBD" w:rsidRDefault="00F3298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3A54F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71</w:t>
            </w:r>
            <w:r w:rsidR="00F32986">
              <w:rPr>
                <w:rFonts w:ascii="Calibri" w:hAnsi="Calibri" w:cs="Calibri"/>
                <w:lang w:val="en-US"/>
              </w:rPr>
              <w:t>days</w:t>
            </w:r>
          </w:p>
          <w:p w14:paraId="18B5712B" w14:textId="20031A68" w:rsidR="00F32986" w:rsidRPr="00945CBD" w:rsidRDefault="00F3298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340DD" w14:textId="77777777" w:rsidR="00957F1A" w:rsidRPr="00945CBD" w:rsidRDefault="00957F1A" w:rsidP="0017639B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C0146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9D3F7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27CA4AF8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D43BF8A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C3841F9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0215A6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2B180280" w14:textId="2621E25D" w:rsidR="000215A6" w:rsidRPr="00945CBD" w:rsidRDefault="000215A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6442BD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</w:t>
            </w:r>
            <w:r w:rsidR="000215A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5324BB98" w14:textId="60C201F1" w:rsidR="000215A6" w:rsidRPr="00945CBD" w:rsidRDefault="000215A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D0044B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4</w:t>
            </w:r>
            <w:r w:rsidR="000215A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33DA0EB" w14:textId="7E479D73" w:rsidR="000215A6" w:rsidRPr="00945CBD" w:rsidRDefault="000215A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611663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4</w:t>
            </w:r>
            <w:r w:rsidR="000215A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E532406" w14:textId="3FBE93E6" w:rsidR="000215A6" w:rsidRPr="00945CBD" w:rsidRDefault="000215A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FF5D6F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8</w:t>
            </w:r>
            <w:r w:rsidR="000215A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699CD0D" w14:textId="294B4F52" w:rsidR="000215A6" w:rsidRPr="00945CBD" w:rsidRDefault="000215A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C4185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A3DF9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3824D8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EA2C77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B89B56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BFE5E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609530A8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AAD873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38E85CF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DD0B6C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333E6AC7" w14:textId="0060CC08" w:rsidR="00DD0B6C" w:rsidRPr="00945CBD" w:rsidRDefault="00DD0B6C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0F5D7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6</w:t>
            </w:r>
            <w:r w:rsidR="00DD0B6C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7C931434" w14:textId="7A3B6688" w:rsidR="00DD0B6C" w:rsidRPr="00945CBD" w:rsidRDefault="00DD0B6C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957C3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23 </w:t>
            </w:r>
            <w:r w:rsidR="00DD0B6C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317B0CC5" w14:textId="3A3DA2A8" w:rsidR="00DD0B6C" w:rsidRPr="00945CBD" w:rsidRDefault="00DD0B6C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13&amp;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8D079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3</w:t>
            </w:r>
            <w:r w:rsidR="00DD0B6C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58A5C166" w14:textId="1E69E64D" w:rsidR="00DD0B6C" w:rsidRPr="00945CBD" w:rsidRDefault="00DD0B6C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F5664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51 </w:t>
            </w:r>
            <w:r w:rsidR="00DD0B6C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69F94C1B" w14:textId="635CB1F5" w:rsidR="00DD0B6C" w:rsidRPr="00945CBD" w:rsidRDefault="00DD0B6C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3F8AE" w14:textId="77777777" w:rsidR="00DD0B6C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54</w:t>
            </w:r>
            <w:r w:rsidR="00DD0B6C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1BE990C9" w14:textId="6EC47079" w:rsidR="00957F1A" w:rsidRPr="00945CBD" w:rsidRDefault="00DD0B6C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ST1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434DA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C7420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FBCCE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AE1C2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3AECA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0619D3CC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6787C7D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1A245A5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3204E2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674CB0FB" w14:textId="3CBEC87D" w:rsidR="002A7196" w:rsidRPr="00945CBD" w:rsidRDefault="002A719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CCDEA6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02</w:t>
            </w:r>
            <w:r w:rsidR="003204E2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42E8AC4" w14:textId="3F8A0C9D" w:rsidR="002A7196" w:rsidRPr="00945CBD" w:rsidRDefault="002A719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D8AB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126 </w:t>
            </w:r>
            <w:r w:rsidR="003204E2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088E452B" w14:textId="0D8E7E4C" w:rsidR="002A7196" w:rsidRPr="00945CBD" w:rsidRDefault="002A719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85A46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137 </w:t>
            </w:r>
            <w:r w:rsidR="003204E2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55002C6E" w14:textId="16CC98A2" w:rsidR="002A7196" w:rsidRPr="00945CBD" w:rsidRDefault="002A719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F7F5BC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58</w:t>
            </w:r>
            <w:r w:rsidR="003204E2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2B55F71" w14:textId="5BFE4674" w:rsidR="002A7196" w:rsidRPr="00945CBD" w:rsidRDefault="002A719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FD546E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79</w:t>
            </w:r>
            <w:r w:rsidR="003204E2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31B1F9C" w14:textId="3780805C" w:rsidR="002A7196" w:rsidRPr="00945CBD" w:rsidRDefault="002A719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9867EF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D81881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30F982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E0D8C0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82681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7B227B13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7DEDDAD" w14:textId="10782D94" w:rsidR="00957F1A" w:rsidRPr="00425862" w:rsidRDefault="003A6C61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 </w:t>
            </w:r>
            <w:r w:rsidR="00957F1A"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C0320E3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DB4EC0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2BEB01E7" w14:textId="036A8DF9" w:rsidR="00DB4EC0" w:rsidRPr="00945CBD" w:rsidRDefault="00DB4EC0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AC89E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</w:t>
            </w:r>
            <w:r w:rsidR="00DB4EC0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71B4BC67" w14:textId="55682627" w:rsidR="00DB4EC0" w:rsidRPr="00945CBD" w:rsidRDefault="00DB4EC0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3FDC98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4</w:t>
            </w:r>
            <w:r w:rsidR="00DB4EC0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3DACB22E" w14:textId="6F95657E" w:rsidR="00DB4EC0" w:rsidRPr="00945CBD" w:rsidRDefault="00DB4EC0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9AA9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133 </w:t>
            </w:r>
            <w:r w:rsidR="00DB4EC0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3)</w:t>
            </w:r>
          </w:p>
          <w:p w14:paraId="253C64CE" w14:textId="5F866B34" w:rsidR="00DB4EC0" w:rsidRPr="00945CBD" w:rsidRDefault="00DB4EC0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ll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FDA7D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61</w:t>
            </w:r>
            <w:r w:rsidR="00DB4EC0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18F4015D" w14:textId="568E2112" w:rsidR="00DB4EC0" w:rsidRPr="00945CBD" w:rsidRDefault="00DB4EC0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50E0C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8C437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C545D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D3A37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F464C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87DE4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18468C" w:rsidRPr="00425862" w14:paraId="4CD1C8EA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4D893A4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U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12D1AB9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75726E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33A4F1A4" w14:textId="237F927D" w:rsidR="0075726E" w:rsidRPr="00945CBD" w:rsidRDefault="0075726E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C45BC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</w:t>
            </w:r>
            <w:r w:rsidR="0075726E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59D6EC2E" w14:textId="65EA6DE5" w:rsidR="0075726E" w:rsidRPr="00945CBD" w:rsidRDefault="0075726E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56E7D2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0</w:t>
            </w:r>
            <w:r w:rsidR="0075726E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52F851E" w14:textId="3A5D253B" w:rsidR="0075726E" w:rsidRPr="00945CBD" w:rsidRDefault="0075726E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9A7EA0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8</w:t>
            </w:r>
            <w:r w:rsidR="0075726E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B1292A9" w14:textId="016898BD" w:rsidR="0075726E" w:rsidRPr="00945CBD" w:rsidRDefault="0075726E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F80D98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4</w:t>
            </w:r>
            <w:r w:rsidR="0075726E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291312B" w14:textId="3B924184" w:rsidR="0075726E" w:rsidRPr="00945CBD" w:rsidRDefault="0075726E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7F4F2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CB5D8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8E65A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9DE17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9F88F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18ED7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18468C" w:rsidRPr="00425862" w14:paraId="1195ED3A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71587C2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V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487CD5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75726E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0005F3A6" w14:textId="2EBA3E02" w:rsidR="0075726E" w:rsidRPr="00945CBD" w:rsidRDefault="0075726E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A0041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4</w:t>
            </w:r>
            <w:r w:rsidR="0075726E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7F60D66E" w14:textId="5840AD9A" w:rsidR="0075726E" w:rsidRPr="00945CBD" w:rsidRDefault="0075726E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45BA6C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4</w:t>
            </w:r>
            <w:r w:rsidR="0075726E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10F43D5" w14:textId="495386F9" w:rsidR="0075726E" w:rsidRPr="00945CBD" w:rsidRDefault="0075726E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6C002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8</w:t>
            </w:r>
            <w:r w:rsidR="0075726E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1AA0C30" w14:textId="39A91D55" w:rsidR="0075726E" w:rsidRPr="00945CBD" w:rsidRDefault="0075726E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CCCC2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5</w:t>
            </w:r>
            <w:r w:rsidR="0075726E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73A23DB0" w14:textId="0026C4F0" w:rsidR="0075726E" w:rsidRPr="00945CBD" w:rsidRDefault="0075726E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25883E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888EA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96368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763EB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13816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19ECC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18468C" w:rsidRPr="00425862" w14:paraId="6E4D0060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BA79E0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812966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407E46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6FE25BDE" w14:textId="138417AF" w:rsidR="00407E46" w:rsidRPr="00945CBD" w:rsidRDefault="00407E4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B2DBF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4</w:t>
            </w:r>
            <w:r w:rsidR="00407E4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59EB3727" w14:textId="2BB0BEC4" w:rsidR="00407E46" w:rsidRPr="00945CBD" w:rsidRDefault="00407E4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0861F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5</w:t>
            </w:r>
            <w:r w:rsidR="00407E4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FAFB566" w14:textId="28AD87B3" w:rsidR="00407E46" w:rsidRPr="00945CBD" w:rsidRDefault="00407E4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7EC6D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42 </w:t>
            </w:r>
            <w:r w:rsidR="00407E46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02CEE8EB" w14:textId="0C1FC6B0" w:rsidR="00407E46" w:rsidRPr="00945CBD" w:rsidRDefault="00407E4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9A663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49</w:t>
            </w:r>
            <w:r w:rsidR="00407E46">
              <w:rPr>
                <w:rFonts w:ascii="Calibri" w:hAnsi="Calibri" w:cs="Calibri"/>
                <w:lang w:val="en-US"/>
              </w:rPr>
              <w:t xml:space="preserve"> days</w:t>
            </w:r>
            <w:r w:rsidRPr="00945CBD">
              <w:rPr>
                <w:rFonts w:ascii="Calibri" w:hAnsi="Calibri" w:cs="Calibri"/>
                <w:lang w:val="en-US"/>
              </w:rPr>
              <w:t xml:space="preserve"> (3)</w:t>
            </w:r>
          </w:p>
          <w:p w14:paraId="56CA3133" w14:textId="76168E0A" w:rsidR="00407E46" w:rsidRPr="00945CBD" w:rsidRDefault="00407E4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ll 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CFC99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59</w:t>
            </w:r>
            <w:r w:rsidR="00407E4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5CE435A" w14:textId="1205EA69" w:rsidR="00407E46" w:rsidRPr="00945CBD" w:rsidRDefault="00407E4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AABA9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855AD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B9B40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FB215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F7C37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18468C" w:rsidRPr="00425862" w14:paraId="745218A8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145E22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B0E4CC1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1F64E2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776C108B" w14:textId="1BD2927C" w:rsidR="00595B6B" w:rsidRPr="00945CBD" w:rsidRDefault="00595B6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9BFED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7</w:t>
            </w:r>
            <w:r w:rsidR="001F64E2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7C3AEAB" w14:textId="1806D9DA" w:rsidR="00595B6B" w:rsidRPr="00945CBD" w:rsidRDefault="00595B6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C2252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28 </w:t>
            </w:r>
            <w:r w:rsidR="001F64E2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4)</w:t>
            </w:r>
          </w:p>
          <w:p w14:paraId="7910877F" w14:textId="235C9084" w:rsidR="00595B6B" w:rsidRPr="00945CBD" w:rsidRDefault="00595B6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ll 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F48C1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44</w:t>
            </w:r>
            <w:r w:rsidR="001F64E2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A2B07E1" w14:textId="298CE2B9" w:rsidR="00595B6B" w:rsidRPr="00945CBD" w:rsidRDefault="00595B6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19E67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52</w:t>
            </w:r>
            <w:r w:rsidR="001F64E2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FD9F637" w14:textId="36B37576" w:rsidR="00595B6B" w:rsidRPr="00945CBD" w:rsidRDefault="00595B6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2A55B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59 </w:t>
            </w:r>
            <w:r w:rsidR="001F64E2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57C76DA7" w14:textId="7EB8F8CE" w:rsidR="00595B6B" w:rsidRPr="00945CBD" w:rsidRDefault="00595B6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84778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sz w:val="24"/>
                <w:szCs w:val="24"/>
                <w:lang w:val="en-US"/>
              </w:rPr>
              <w:t>73</w:t>
            </w:r>
            <w:r w:rsidR="001F64E2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days</w:t>
            </w:r>
          </w:p>
          <w:p w14:paraId="18C6790F" w14:textId="02AC4C2A" w:rsidR="00595B6B" w:rsidRPr="00425862" w:rsidRDefault="00595B6B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F02AD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67299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749ED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BC3C5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18468C" w:rsidRPr="00425862" w14:paraId="4073EF42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C88D8CD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4BCEE7F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595B6B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78F1D602" w14:textId="4D8D896B" w:rsidR="00595B6B" w:rsidRPr="00945CBD" w:rsidRDefault="00595B6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66DA96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4</w:t>
            </w:r>
            <w:r w:rsidR="00595B6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70AC0B00" w14:textId="3AE9A864" w:rsidR="00595B6B" w:rsidRPr="00945CBD" w:rsidRDefault="00595B6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02C9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1</w:t>
            </w:r>
            <w:r w:rsidR="00595B6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132EFE02" w14:textId="18445112" w:rsidR="00595B6B" w:rsidRPr="00945CBD" w:rsidRDefault="00595B6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C6C048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4</w:t>
            </w:r>
            <w:r w:rsidR="00595B6B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CD341B6" w14:textId="4FE149E2" w:rsidR="00595B6B" w:rsidRPr="00945CBD" w:rsidRDefault="00595B6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478F3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18 </w:t>
            </w:r>
            <w:r w:rsidR="00595B6B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1F8C9253" w14:textId="07089B8E" w:rsidR="00595B6B" w:rsidRPr="00945CBD" w:rsidRDefault="00595B6B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63E42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1F6E74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D1103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E274C2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61A0F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27448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18468C" w:rsidRPr="00425862" w14:paraId="60AB151F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AAE8F9E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AB403C1" w14:textId="6FC119C5" w:rsidR="00500B93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0 </w:t>
            </w:r>
            <w:r w:rsidR="00500B93">
              <w:rPr>
                <w:rFonts w:ascii="Calibri" w:hAnsi="Calibri" w:cs="Calibri"/>
                <w:lang w:val="en-US"/>
              </w:rPr>
              <w:t>day</w:t>
            </w:r>
            <w:r w:rsidR="00500B93" w:rsidRPr="00945CBD">
              <w:rPr>
                <w:rFonts w:ascii="Calibri" w:hAnsi="Calibri" w:cs="Calibri"/>
                <w:lang w:val="en-US"/>
              </w:rPr>
              <w:t xml:space="preserve"> (</w:t>
            </w:r>
            <w:r w:rsidRPr="00945CBD">
              <w:rPr>
                <w:rFonts w:ascii="Calibri" w:hAnsi="Calibri" w:cs="Calibri"/>
                <w:lang w:val="en-US"/>
              </w:rPr>
              <w:t>2</w:t>
            </w:r>
            <w:r w:rsidR="00500B93">
              <w:rPr>
                <w:rFonts w:ascii="Calibri" w:hAnsi="Calibri" w:cs="Calibri"/>
                <w:lang w:val="en-US"/>
              </w:rPr>
              <w:t>)</w:t>
            </w:r>
          </w:p>
          <w:p w14:paraId="55C875AA" w14:textId="5E069C0A" w:rsidR="00957F1A" w:rsidRPr="00945CBD" w:rsidRDefault="00500B9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F8AB1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28 </w:t>
            </w:r>
            <w:r w:rsidR="00500B93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0656EFBA" w14:textId="6B2316B7" w:rsidR="00500B93" w:rsidRPr="00945CBD" w:rsidRDefault="00500B9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6CB291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42 </w:t>
            </w:r>
            <w:r w:rsidR="00500B93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50375470" w14:textId="041204CA" w:rsidR="00500B93" w:rsidRPr="00945CBD" w:rsidRDefault="00500B9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0D803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53</w:t>
            </w:r>
            <w:r w:rsidR="00500B93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75AF2A6B" w14:textId="31A0080E" w:rsidR="00500B93" w:rsidRPr="00945CBD" w:rsidRDefault="00500B9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BD39F3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66</w:t>
            </w:r>
            <w:r w:rsidR="00500B93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5BFB53FD" w14:textId="6FEFBD75" w:rsidR="00500B93" w:rsidRPr="00945CBD" w:rsidRDefault="00500B9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E901DD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0</w:t>
            </w:r>
            <w:r w:rsidR="00500B93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53D1FA55" w14:textId="574B1FBB" w:rsidR="00500B93" w:rsidRPr="00945CBD" w:rsidRDefault="00500B9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77C72" w14:textId="7E9F05EF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sz w:val="24"/>
                <w:szCs w:val="24"/>
                <w:lang w:val="en-US"/>
              </w:rPr>
              <w:t xml:space="preserve">76 </w:t>
            </w:r>
            <w:r w:rsidR="00500B93">
              <w:rPr>
                <w:rFonts w:ascii="Calibri" w:hAnsi="Calibri" w:cs="Calibri"/>
                <w:sz w:val="24"/>
                <w:szCs w:val="24"/>
                <w:lang w:val="en-US"/>
              </w:rPr>
              <w:t>days</w:t>
            </w:r>
            <w:r w:rsidR="0034330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  <w:p w14:paraId="397D7E86" w14:textId="613FEE04" w:rsidR="00500B93" w:rsidRPr="00425862" w:rsidRDefault="00500B93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ST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2145E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sz w:val="24"/>
                <w:szCs w:val="24"/>
                <w:lang w:val="en-US"/>
              </w:rPr>
              <w:t>81</w:t>
            </w:r>
            <w:r w:rsidR="00500B93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days</w:t>
            </w:r>
          </w:p>
          <w:p w14:paraId="1E6BA6E2" w14:textId="798374DD" w:rsidR="00500B93" w:rsidRPr="00425862" w:rsidRDefault="00500B93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ST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29BD9" w14:textId="77777777" w:rsidR="00957F1A" w:rsidRPr="00974C1D" w:rsidRDefault="000815AF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74C1D">
              <w:rPr>
                <w:rFonts w:ascii="Calibri" w:hAnsi="Calibri" w:cs="Calibri"/>
                <w:sz w:val="24"/>
                <w:szCs w:val="24"/>
                <w:lang w:val="en-US"/>
              </w:rPr>
              <w:t>88</w:t>
            </w:r>
            <w:r w:rsidR="00500B93" w:rsidRPr="00974C1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days</w:t>
            </w:r>
          </w:p>
          <w:p w14:paraId="22EDFB87" w14:textId="230D40A6" w:rsidR="00500B93" w:rsidRPr="00425862" w:rsidRDefault="00500B93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974C1D">
              <w:rPr>
                <w:rFonts w:ascii="Calibri" w:hAnsi="Calibri" w:cs="Calibri"/>
                <w:sz w:val="24"/>
                <w:szCs w:val="24"/>
                <w:lang w:val="en-US"/>
              </w:rPr>
              <w:t>ST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73234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DA54B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18468C" w:rsidRPr="00425862" w14:paraId="561BD28B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E562F2A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A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1D586ED2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E024D6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6B5C1D1F" w14:textId="366D47A9" w:rsidR="00E024D6" w:rsidRPr="00945CBD" w:rsidRDefault="00E024D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EDDB0F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4</w:t>
            </w:r>
            <w:r w:rsidR="00E024D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7D61750" w14:textId="7F221514" w:rsidR="00E024D6" w:rsidRPr="00945CBD" w:rsidRDefault="00E024D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FA82AE" w14:textId="77777777" w:rsidR="00E024D6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11 </w:t>
            </w:r>
            <w:r w:rsidR="00E024D6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4)</w:t>
            </w:r>
          </w:p>
          <w:p w14:paraId="7B492503" w14:textId="4F8650C5" w:rsidR="00957F1A" w:rsidRPr="00945CBD" w:rsidRDefault="00E024D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All ST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9AD25E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14 </w:t>
            </w:r>
            <w:r w:rsidR="00E024D6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3)</w:t>
            </w:r>
          </w:p>
          <w:p w14:paraId="401DD2D6" w14:textId="0F38415E" w:rsidR="00E024D6" w:rsidRPr="00945CBD" w:rsidRDefault="00E024D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ll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B59B9B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7</w:t>
            </w:r>
            <w:r w:rsidR="00E024D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532E2133" w14:textId="35EF6B94" w:rsidR="00E024D6" w:rsidRPr="00945CBD" w:rsidRDefault="00E024D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5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BC89FB" w14:textId="77777777" w:rsidR="00957F1A" w:rsidRPr="00945CBD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061D99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A785C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D82BFB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BE565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C29C9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18468C" w:rsidRPr="00425862" w14:paraId="57CCB3A4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4690620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lastRenderedPageBreak/>
              <w:t>AB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6B8F1F5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2A307E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4C1CB51E" w14:textId="609D6EE4" w:rsidR="0018468C" w:rsidRPr="00945CBD" w:rsidRDefault="0018468C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B5007D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17 </w:t>
            </w:r>
            <w:r w:rsidR="002A307E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3)</w:t>
            </w:r>
          </w:p>
          <w:p w14:paraId="045D2249" w14:textId="3F81E565" w:rsidR="0018468C" w:rsidRPr="00945CBD" w:rsidRDefault="0018468C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13, ST2&amp;S</w:t>
            </w:r>
            <w:r w:rsidR="00940AFC">
              <w:rPr>
                <w:rFonts w:ascii="Calibri" w:hAnsi="Calibri" w:cs="Calibri"/>
                <w:lang w:val="en-US"/>
              </w:rPr>
              <w:t>T</w:t>
            </w:r>
            <w:r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E3A3B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20 </w:t>
            </w:r>
            <w:r w:rsidR="002A307E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03F8EA98" w14:textId="7424861F" w:rsidR="00940AFC" w:rsidRPr="00945CBD" w:rsidRDefault="00940AFC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E9C39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38 </w:t>
            </w:r>
            <w:r w:rsidR="002A307E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7F4C72CD" w14:textId="21BA63A8" w:rsidR="00940AFC" w:rsidRPr="00945CBD" w:rsidRDefault="00940AFC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C544D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41 </w:t>
            </w:r>
            <w:r w:rsidR="002A307E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32DD1B68" w14:textId="00874CF0" w:rsidR="00940AFC" w:rsidRPr="00945CBD" w:rsidRDefault="00940AFC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B4A81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52 </w:t>
            </w:r>
            <w:r w:rsidR="002A307E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67714536" w14:textId="0A371CA2" w:rsidR="00940AFC" w:rsidRPr="00945CBD" w:rsidRDefault="00940AFC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79200D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CF8117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83EA1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74FD8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AF1BDD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18468C" w:rsidRPr="00425862" w14:paraId="75EC5045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31489EB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C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122001F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125126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25FBF96E" w14:textId="61139ACE" w:rsidR="00125126" w:rsidRPr="00945CBD" w:rsidRDefault="0012512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5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F87A51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</w:t>
            </w:r>
            <w:r w:rsidR="0012512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E9CAA81" w14:textId="3E0B4A8E" w:rsidR="00125126" w:rsidRPr="00945CBD" w:rsidRDefault="0012512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5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E2985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7 </w:t>
            </w:r>
            <w:r w:rsidR="00125126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6B4603E2" w14:textId="2AA93E30" w:rsidR="00125126" w:rsidRPr="00945CBD" w:rsidRDefault="0012512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C383D5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17 </w:t>
            </w:r>
            <w:r w:rsidR="00125126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780FD9F4" w14:textId="5498F3E9" w:rsidR="00125126" w:rsidRPr="00945CBD" w:rsidRDefault="0012512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5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74CE4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8</w:t>
            </w:r>
            <w:r w:rsidR="0012512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1329525D" w14:textId="3E9019C8" w:rsidR="00125126" w:rsidRPr="00945CBD" w:rsidRDefault="0012512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70502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1</w:t>
            </w:r>
            <w:r w:rsidR="00125126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334982D7" w14:textId="49ACEB93" w:rsidR="00125126" w:rsidRPr="00945CBD" w:rsidRDefault="00125126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D4FC5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9EDFE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0BF04F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EC1AC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289515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18468C" w:rsidRPr="00425862" w14:paraId="4437E196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5D05AD6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17E89387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AD7733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25396949" w14:textId="6970CD1B" w:rsidR="00AD7733" w:rsidRPr="00945CBD" w:rsidRDefault="00AD773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891A6A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</w:t>
            </w:r>
            <w:r w:rsidR="00AD7733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688C912" w14:textId="3A52B1BC" w:rsidR="00AD7733" w:rsidRPr="00945CBD" w:rsidRDefault="00AD773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B3C02E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5</w:t>
            </w:r>
            <w:r w:rsidR="00AD7733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6896902D" w14:textId="5B30DC5D" w:rsidR="00AD7733" w:rsidRPr="00945CBD" w:rsidRDefault="00AD773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5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1CE17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8</w:t>
            </w:r>
            <w:r w:rsidR="00AD7733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732609FA" w14:textId="7208F6FA" w:rsidR="00AD7733" w:rsidRPr="00945CBD" w:rsidRDefault="00AD773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5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0B0317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49 </w:t>
            </w:r>
            <w:r w:rsidR="00AD7733">
              <w:rPr>
                <w:rFonts w:ascii="Calibri" w:hAnsi="Calibri" w:cs="Calibri"/>
                <w:lang w:val="en-US"/>
              </w:rPr>
              <w:t>days</w:t>
            </w:r>
            <w:r w:rsidR="00AD7733" w:rsidRPr="00945CBD">
              <w:rPr>
                <w:rFonts w:ascii="Calibri" w:hAnsi="Calibri" w:cs="Calibri"/>
                <w:lang w:val="en-US"/>
              </w:rPr>
              <w:t xml:space="preserve"> (</w:t>
            </w:r>
            <w:r w:rsidRPr="00945CBD">
              <w:rPr>
                <w:rFonts w:ascii="Calibri" w:hAnsi="Calibri" w:cs="Calibri"/>
                <w:lang w:val="en-US"/>
              </w:rPr>
              <w:t>3)</w:t>
            </w:r>
          </w:p>
          <w:p w14:paraId="1559B0C9" w14:textId="369B90ED" w:rsidR="00AD7733" w:rsidRPr="00945CBD" w:rsidRDefault="00AD773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ll ST5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160C98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0</w:t>
            </w:r>
            <w:r w:rsidR="00AD7733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2CDFD754" w14:textId="043B0C03" w:rsidR="00AD7733" w:rsidRPr="00945CBD" w:rsidRDefault="00AD773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546FDC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540332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0B5873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4D11F6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6F092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18468C" w:rsidRPr="00425862" w14:paraId="65B5E39A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ED61B73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E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168D008E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AD7733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66E7CA17" w14:textId="5B658B7E" w:rsidR="00AD7733" w:rsidRPr="00945CBD" w:rsidRDefault="00AD773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CCC30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</w:t>
            </w:r>
            <w:r w:rsidR="00AD7733">
              <w:rPr>
                <w:rFonts w:ascii="Calibri" w:hAnsi="Calibri" w:cs="Calibri"/>
                <w:lang w:val="en-US"/>
              </w:rPr>
              <w:t xml:space="preserve"> days</w:t>
            </w:r>
            <w:r w:rsidRPr="00945CBD">
              <w:rPr>
                <w:rFonts w:ascii="Calibri" w:hAnsi="Calibri" w:cs="Calibri"/>
                <w:lang w:val="en-US"/>
              </w:rPr>
              <w:t xml:space="preserve"> (6)</w:t>
            </w:r>
          </w:p>
          <w:p w14:paraId="6540C0DA" w14:textId="19A1F174" w:rsidR="00AD7733" w:rsidRPr="00945CBD" w:rsidRDefault="00AD773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ll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C498D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4</w:t>
            </w:r>
            <w:r w:rsidR="00AD7733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03345A3" w14:textId="1F334BA0" w:rsidR="00AD7733" w:rsidRPr="00945CBD" w:rsidRDefault="00AD773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595B27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5</w:t>
            </w:r>
            <w:r w:rsidR="00AD7733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A033AE8" w14:textId="4E597EE0" w:rsidR="00AD7733" w:rsidRPr="00945CBD" w:rsidRDefault="00AD773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E1AAE0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 xml:space="preserve">49 </w:t>
            </w:r>
            <w:r w:rsidR="00AD7733">
              <w:rPr>
                <w:rFonts w:ascii="Calibri" w:hAnsi="Calibri" w:cs="Calibri"/>
                <w:lang w:val="en-US"/>
              </w:rPr>
              <w:t xml:space="preserve">days </w:t>
            </w:r>
            <w:r w:rsidRPr="00945CBD">
              <w:rPr>
                <w:rFonts w:ascii="Calibri" w:hAnsi="Calibri" w:cs="Calibri"/>
                <w:lang w:val="en-US"/>
              </w:rPr>
              <w:t>(2)</w:t>
            </w:r>
          </w:p>
          <w:p w14:paraId="78F7B510" w14:textId="07662B4D" w:rsidR="00AD7733" w:rsidRPr="00945CBD" w:rsidRDefault="00AD7733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h 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06E875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63</w:t>
            </w:r>
            <w:r w:rsidR="00AD7733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51EA2CC9" w14:textId="30F749AC" w:rsidR="00306131" w:rsidRPr="00945CBD" w:rsidRDefault="00306131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C4EC2B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A4FC98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7B3E4B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118C60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32380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18468C" w:rsidRPr="00425862" w14:paraId="1038E7D7" w14:textId="77777777" w:rsidTr="0017639B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DE97FC3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2586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F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6D88A6F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0</w:t>
            </w:r>
            <w:r w:rsidR="00306131">
              <w:rPr>
                <w:rFonts w:ascii="Calibri" w:hAnsi="Calibri" w:cs="Calibri"/>
                <w:lang w:val="en-US"/>
              </w:rPr>
              <w:t xml:space="preserve"> day</w:t>
            </w:r>
          </w:p>
          <w:p w14:paraId="51D71622" w14:textId="3FB93BB0" w:rsidR="00306131" w:rsidRPr="00945CBD" w:rsidRDefault="00306131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C6995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7</w:t>
            </w:r>
            <w:r w:rsidR="00306131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378FC54" w14:textId="09E882AB" w:rsidR="00306131" w:rsidRPr="00945CBD" w:rsidRDefault="00306131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D9100E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18</w:t>
            </w:r>
            <w:r w:rsidR="00306131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13750486" w14:textId="51FEABB6" w:rsidR="00306131" w:rsidRPr="00945CBD" w:rsidRDefault="00306131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410FC4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28</w:t>
            </w:r>
            <w:r w:rsidR="00306131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0B3B52A3" w14:textId="3A9358E8" w:rsidR="00306131" w:rsidRPr="00945CBD" w:rsidRDefault="00306131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6A315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32</w:t>
            </w:r>
            <w:r w:rsidR="00306131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7DDDF567" w14:textId="07F24FCD" w:rsidR="00306131" w:rsidRPr="00945CBD" w:rsidRDefault="00306131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7C6CC" w14:textId="77777777" w:rsidR="00957F1A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945CBD">
              <w:rPr>
                <w:rFonts w:ascii="Calibri" w:hAnsi="Calibri" w:cs="Calibri"/>
                <w:lang w:val="en-US"/>
              </w:rPr>
              <w:t>47</w:t>
            </w:r>
            <w:r w:rsidR="00306131">
              <w:rPr>
                <w:rFonts w:ascii="Calibri" w:hAnsi="Calibri" w:cs="Calibri"/>
                <w:lang w:val="en-US"/>
              </w:rPr>
              <w:t xml:space="preserve"> days</w:t>
            </w:r>
          </w:p>
          <w:p w14:paraId="471C677B" w14:textId="765E0F12" w:rsidR="00306131" w:rsidRPr="00945CBD" w:rsidRDefault="00306131" w:rsidP="0017639B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AA54A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3C5ED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CD7DD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1E6B1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BF0FE" w14:textId="77777777" w:rsidR="00957F1A" w:rsidRPr="00425862" w:rsidRDefault="00957F1A" w:rsidP="0017639B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</w:tbl>
    <w:p w14:paraId="6920E929" w14:textId="47CEAFEE" w:rsidR="00BC2671" w:rsidRDefault="00BC2671" w:rsidP="00957F1A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 xml:space="preserve">*Adapted from Al-Hashem G, Rotimi VO, Albert MJ. </w:t>
      </w:r>
      <w:proofErr w:type="spellStart"/>
      <w:r>
        <w:rPr>
          <w:rFonts w:ascii="Calibri" w:hAnsi="Calibri" w:cs="Calibri"/>
          <w:sz w:val="20"/>
          <w:szCs w:val="20"/>
          <w:lang w:val="en-US"/>
        </w:rPr>
        <w:t>Microb</w:t>
      </w:r>
      <w:proofErr w:type="spellEnd"/>
      <w:r>
        <w:rPr>
          <w:rFonts w:ascii="Calibri" w:hAnsi="Calibri" w:cs="Calibri"/>
          <w:sz w:val="20"/>
          <w:szCs w:val="20"/>
          <w:lang w:val="en-US"/>
        </w:rPr>
        <w:t xml:space="preserve"> Drug Resist.</w:t>
      </w:r>
      <w:r w:rsidR="002C36AA">
        <w:rPr>
          <w:rFonts w:ascii="Calibri" w:hAnsi="Calibri" w:cs="Calibri"/>
          <w:sz w:val="20"/>
          <w:szCs w:val="20"/>
          <w:lang w:val="en-US"/>
        </w:rPr>
        <w:t xml:space="preserve"> 2021; 27: 64-72.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</w:p>
    <w:p w14:paraId="3D04EA02" w14:textId="67E1E30A" w:rsidR="00957F1A" w:rsidRPr="00945CBD" w:rsidRDefault="009B5A1B" w:rsidP="00957F1A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>†</w:t>
      </w:r>
      <w:r w:rsidR="00957F1A" w:rsidRPr="00945CBD">
        <w:rPr>
          <w:rFonts w:ascii="Calibri" w:hAnsi="Calibri" w:cs="Calibri"/>
          <w:sz w:val="20"/>
          <w:szCs w:val="20"/>
          <w:lang w:val="en-US"/>
        </w:rPr>
        <w:t xml:space="preserve">Day of first isolation is 0 with other sampling points counted in days from this day. If more than 1 colony </w:t>
      </w:r>
      <w:r w:rsidR="00957F1A">
        <w:rPr>
          <w:rFonts w:ascii="Calibri" w:hAnsi="Calibri" w:cs="Calibri"/>
          <w:sz w:val="20"/>
          <w:szCs w:val="20"/>
          <w:lang w:val="en-US"/>
        </w:rPr>
        <w:t xml:space="preserve">was </w:t>
      </w:r>
      <w:r w:rsidR="00957F1A" w:rsidRPr="00945CBD">
        <w:rPr>
          <w:rFonts w:ascii="Calibri" w:hAnsi="Calibri" w:cs="Calibri"/>
          <w:sz w:val="20"/>
          <w:szCs w:val="20"/>
          <w:lang w:val="en-US"/>
        </w:rPr>
        <w:t xml:space="preserve">tested at a sampling point, the number of colonies tested is indicated in parenthesis. No parenthesis with no number indicates a single colony has been tested. </w:t>
      </w:r>
      <w:r w:rsidR="00957F1A">
        <w:rPr>
          <w:rFonts w:ascii="Calibri" w:hAnsi="Calibri" w:cs="Calibri"/>
          <w:sz w:val="20"/>
          <w:szCs w:val="20"/>
          <w:lang w:val="en-US"/>
        </w:rPr>
        <w:t xml:space="preserve">The number of colonies tested per patient corresponded to the number of different colony morphologies. </w:t>
      </w:r>
      <w:r w:rsidR="00957F1A" w:rsidRPr="00945CBD">
        <w:rPr>
          <w:rFonts w:ascii="Calibri" w:hAnsi="Calibri" w:cs="Calibri"/>
          <w:sz w:val="20"/>
          <w:szCs w:val="20"/>
          <w:lang w:val="en-US"/>
        </w:rPr>
        <w:t xml:space="preserve">Some patients were positive beyond 11 sampling occasions. From these patients, isolates from selected days were studied not to exceed 11 sampling occasions. </w:t>
      </w:r>
    </w:p>
    <w:p w14:paraId="23483158" w14:textId="05762542" w:rsidR="00957F1A" w:rsidRPr="00957F1A" w:rsidRDefault="009B5A1B">
      <w:pPr>
        <w:rPr>
          <w:lang w:val="en-US"/>
        </w:rPr>
      </w:pPr>
      <w:r>
        <w:rPr>
          <w:rFonts w:cstheme="minorHAnsi"/>
          <w:lang w:val="en-US"/>
        </w:rPr>
        <w:t>¥</w:t>
      </w:r>
      <w:r w:rsidR="00D03610">
        <w:rPr>
          <w:lang w:val="en-US"/>
        </w:rPr>
        <w:t>Pasteur Sequence Type</w:t>
      </w:r>
      <w:r w:rsidR="00044FE6">
        <w:rPr>
          <w:lang w:val="en-US"/>
        </w:rPr>
        <w:t xml:space="preserve">    </w:t>
      </w:r>
      <w:r>
        <w:rPr>
          <w:rFonts w:cstheme="minorHAnsi"/>
          <w:lang w:val="en-US"/>
        </w:rPr>
        <w:t>§</w:t>
      </w:r>
      <w:r w:rsidR="00044FE6">
        <w:rPr>
          <w:rFonts w:cstheme="minorHAnsi"/>
          <w:lang w:val="en-US"/>
        </w:rPr>
        <w:t>No. of colony types</w:t>
      </w:r>
    </w:p>
    <w:p w14:paraId="23D1DDB8" w14:textId="77777777" w:rsidR="00957F1A" w:rsidRDefault="00957F1A"/>
    <w:sectPr w:rsidR="00957F1A" w:rsidSect="003972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F1A"/>
    <w:rsid w:val="000215A6"/>
    <w:rsid w:val="00044FE6"/>
    <w:rsid w:val="000815AF"/>
    <w:rsid w:val="00124F38"/>
    <w:rsid w:val="00125126"/>
    <w:rsid w:val="00125CC9"/>
    <w:rsid w:val="0018468C"/>
    <w:rsid w:val="001F4F86"/>
    <w:rsid w:val="001F64E2"/>
    <w:rsid w:val="00274754"/>
    <w:rsid w:val="0027697B"/>
    <w:rsid w:val="002A307E"/>
    <w:rsid w:val="002A7196"/>
    <w:rsid w:val="002C36AA"/>
    <w:rsid w:val="00306131"/>
    <w:rsid w:val="003204E2"/>
    <w:rsid w:val="0034330B"/>
    <w:rsid w:val="00397235"/>
    <w:rsid w:val="003A6C61"/>
    <w:rsid w:val="00407E46"/>
    <w:rsid w:val="00500B93"/>
    <w:rsid w:val="00595B6B"/>
    <w:rsid w:val="00720CD3"/>
    <w:rsid w:val="0075726E"/>
    <w:rsid w:val="00810186"/>
    <w:rsid w:val="00861D27"/>
    <w:rsid w:val="008D2F7A"/>
    <w:rsid w:val="008F7BE1"/>
    <w:rsid w:val="00912BE1"/>
    <w:rsid w:val="00940AFC"/>
    <w:rsid w:val="00957921"/>
    <w:rsid w:val="00957F1A"/>
    <w:rsid w:val="00974C1D"/>
    <w:rsid w:val="009B5A1B"/>
    <w:rsid w:val="00A65BD8"/>
    <w:rsid w:val="00AA2C6F"/>
    <w:rsid w:val="00AD7733"/>
    <w:rsid w:val="00B1448B"/>
    <w:rsid w:val="00B731C4"/>
    <w:rsid w:val="00BA3A4A"/>
    <w:rsid w:val="00BB6BB5"/>
    <w:rsid w:val="00BC2671"/>
    <w:rsid w:val="00C605E4"/>
    <w:rsid w:val="00CC11C3"/>
    <w:rsid w:val="00D03610"/>
    <w:rsid w:val="00DB4EC0"/>
    <w:rsid w:val="00DD0B6C"/>
    <w:rsid w:val="00E024D6"/>
    <w:rsid w:val="00E20B38"/>
    <w:rsid w:val="00E57A8D"/>
    <w:rsid w:val="00E7644B"/>
    <w:rsid w:val="00F32986"/>
    <w:rsid w:val="00F5153F"/>
    <w:rsid w:val="00FB7C97"/>
    <w:rsid w:val="00FE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62C6B"/>
  <w15:chartTrackingRefBased/>
  <w15:docId w15:val="{966C6585-B228-40F1-86E7-0AD64E0B8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Albert</dc:creator>
  <cp:keywords/>
  <dc:description/>
  <cp:lastModifiedBy>Manuel Albert</cp:lastModifiedBy>
  <cp:revision>3</cp:revision>
  <dcterms:created xsi:type="dcterms:W3CDTF">2023-08-27T03:32:00Z</dcterms:created>
  <dcterms:modified xsi:type="dcterms:W3CDTF">2023-08-27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b8c74a-ccd9-4bb7-b812-69333349ad49</vt:lpwstr>
  </property>
</Properties>
</file>